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23D17" w14:textId="4C67A21B" w:rsidR="00BC1772" w:rsidRPr="00BC1772" w:rsidRDefault="00BC1772" w:rsidP="00BC1772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BC1772">
        <w:rPr>
          <w:rFonts w:ascii="Arial" w:hAnsi="Arial" w:cs="Arial"/>
          <w:b/>
          <w:bCs/>
        </w:rPr>
        <w:t>Supplementa</w:t>
      </w:r>
      <w:r w:rsidR="00EB4D20">
        <w:rPr>
          <w:rFonts w:ascii="Arial" w:hAnsi="Arial" w:cs="Arial"/>
          <w:b/>
          <w:bCs/>
        </w:rPr>
        <w:t>l</w:t>
      </w:r>
      <w:r w:rsidRPr="00BC1772">
        <w:rPr>
          <w:rFonts w:ascii="Arial" w:hAnsi="Arial" w:cs="Arial"/>
          <w:b/>
          <w:bCs/>
        </w:rPr>
        <w:t xml:space="preserve"> Table S1. </w:t>
      </w:r>
      <w:r w:rsidRPr="00BC1772">
        <w:rPr>
          <w:rFonts w:ascii="Arial" w:hAnsi="Arial" w:cs="Arial"/>
        </w:rPr>
        <w:t>Enrichment analysis of metabolomic pathways perturbed by doxorubicin-induced cardiotoxicity</w:t>
      </w:r>
    </w:p>
    <w:tbl>
      <w:tblPr>
        <w:tblStyle w:val="PlainTable5"/>
        <w:tblW w:w="13401" w:type="dxa"/>
        <w:tblLook w:val="04A0" w:firstRow="1" w:lastRow="0" w:firstColumn="1" w:lastColumn="0" w:noHBand="0" w:noVBand="1"/>
      </w:tblPr>
      <w:tblGrid>
        <w:gridCol w:w="4647"/>
        <w:gridCol w:w="1019"/>
        <w:gridCol w:w="1657"/>
        <w:gridCol w:w="3752"/>
        <w:gridCol w:w="1272"/>
        <w:gridCol w:w="1054"/>
      </w:tblGrid>
      <w:tr w:rsidR="00BC1772" w:rsidRPr="00BC1772" w14:paraId="67A4429D" w14:textId="77777777" w:rsidTr="00BC1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8EE6CA7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>Pathway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CB1F93" w14:textId="77777777" w:rsidR="00BC1772" w:rsidRPr="00BC1772" w:rsidRDefault="00BC1772" w:rsidP="0031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875398" w14:textId="77777777" w:rsidR="00BC1772" w:rsidRPr="00BC1772" w:rsidRDefault="00BC1772" w:rsidP="0031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>Expected</w:t>
            </w:r>
          </w:p>
        </w:tc>
        <w:tc>
          <w:tcPr>
            <w:tcW w:w="3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9EDE8A" w14:textId="77777777" w:rsidR="00BC1772" w:rsidRPr="00BC1772" w:rsidRDefault="00BC1772" w:rsidP="0031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>Hit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7CC1267" w14:textId="77777777" w:rsidR="00BC1772" w:rsidRPr="00BC1772" w:rsidRDefault="00BC1772" w:rsidP="0031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 xml:space="preserve">Raw </w:t>
            </w:r>
            <w:r w:rsidRPr="00BC17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AEAAAB9" w14:textId="77777777" w:rsidR="00BC1772" w:rsidRPr="00BC1772" w:rsidRDefault="00BC1772" w:rsidP="0031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14:ligatures w14:val="none"/>
              </w:rPr>
              <w:t>FDR</w:t>
            </w:r>
          </w:p>
        </w:tc>
      </w:tr>
      <w:tr w:rsidR="00BC1772" w:rsidRPr="00BC1772" w14:paraId="6199B04E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39C5ED9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Galactose metabolism</w:t>
            </w: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EF6E3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332F4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1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69CB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ycerol, Sorbitol; myo-Inositol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D7362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44706C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</w:tr>
      <w:tr w:rsidR="00BC1772" w:rsidRPr="00BC1772" w14:paraId="50702D65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600D8EB4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Pur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03287E97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8D093F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A89E0B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anthine,</w:t>
            </w:r>
            <w:r w:rsidRPr="00BC1772">
              <w:rPr>
                <w:rFonts w:ascii="Arial" w:hAnsi="Arial" w:cs="Arial"/>
              </w:rPr>
              <w:t xml:space="preserve"> </w:t>
            </w: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enosine monophosphate,</w:t>
            </w:r>
            <w:r w:rsidRPr="00BC1772">
              <w:rPr>
                <w:rFonts w:ascii="Arial" w:hAnsi="Arial" w:cs="Arial"/>
              </w:rPr>
              <w:t xml:space="preserve"> </w:t>
            </w: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enosine,</w:t>
            </w:r>
            <w:r w:rsidRPr="00BC1772">
              <w:rPr>
                <w:rFonts w:ascii="Arial" w:hAnsi="Arial" w:cs="Arial"/>
              </w:rPr>
              <w:t xml:space="preserve"> </w:t>
            </w: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os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C3C28C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0B3154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8</w:t>
            </w:r>
          </w:p>
        </w:tc>
      </w:tr>
      <w:tr w:rsidR="00BC1772" w:rsidRPr="00BC1772" w14:paraId="62896A3F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7A8A5946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β-Alan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88FCD9D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CFCB3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2D165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eidopropionic acid, Spermid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17EB2E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A6153C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</w:t>
            </w:r>
          </w:p>
        </w:tc>
      </w:tr>
      <w:tr w:rsidR="00BC1772" w:rsidRPr="00BC1772" w14:paraId="7C2FAE8A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4CBDEFB8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Pyrimid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DA230D9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38C7DA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57D9ED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eidopropionic acid, Orot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029DF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93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63228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43F6B164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4C47D1C1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Phenylalan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7A46A90F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09D63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29908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tho-</w:t>
            </w:r>
            <w:proofErr w:type="spellStart"/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droxyphenylacetic</w:t>
            </w:r>
            <w:proofErr w:type="spellEnd"/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25BF58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6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2A5B2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53DB0252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6A003034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 xml:space="preserve">Taurine and </w:t>
            </w:r>
            <w:proofErr w:type="spellStart"/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hypotaurine</w:t>
            </w:r>
            <w:proofErr w:type="spellEnd"/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 xml:space="preserve">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44623CB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D7E19D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F706B9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ur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C9B40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6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0B9189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085FBCD1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13F4DD8E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 xml:space="preserve">Ascorbate and </w:t>
            </w:r>
            <w:proofErr w:type="spellStart"/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aldarate</w:t>
            </w:r>
            <w:proofErr w:type="spellEnd"/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 xml:space="preserve">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33E45B4A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8F0364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82078B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-Inositol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82EC6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D71C26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0E2FDBA4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5BDB5DB0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Vitamin B6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09A618E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1557D0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D6ABDF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-Pyridox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8C2D4E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B2D205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27916B6B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5D09E38A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Nicotinate and nicotinamid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5F6B117A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A6830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5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BBE5F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acinamid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53208C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147320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2F93F7A7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10D2A4B7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Glycerolipid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7C05C6D6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A9EF17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5F5D7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ycerol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4DA39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4A17D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7A4268F4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5A9080D5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Fructose and mannos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74AB5852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68460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3B80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rbitol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C81958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812A5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4315ECC9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60C14390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Pantothenate and CoA biosynthesis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7149CCF1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482D64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22846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eidopropion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CFE231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546B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576557C7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3B29B7DB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Alanine, aspartate, and glutamat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4A7F286C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3E853D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8A2C0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-Acetylaspartylglutam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C7211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4C6902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140C39C5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65E55644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Glutathio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A2B5AE7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B0E7B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777839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rmid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4BFFFD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A89295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01AE82E8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3410F3AA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Inositol phosphat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096083F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3984F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E6F906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-Inositol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EC2B5B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8032C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570C2CD0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1EE0C28B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Sphingolipid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F94142F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D716B4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6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8EEA1A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hinganine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B7EB2C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C5B70C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732B56AB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091FFF28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Arginine and prol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B8C61F9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974906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D95488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rmid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CA7B8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0B0E2A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5B3C5438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60A8D03C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Biosynthesis of unsaturated fatty acids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47498036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C87F77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CEEEFE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ear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B35C4A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E870CD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7D4CCE88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3477C9D4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Fatty acid degradation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7286898D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57E7A0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5DB346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mitoylcarnit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B36F95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CC5104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4DD8E4B0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069C2D92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Tyrosine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308CFEC0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15D4E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94A05E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movanillic acid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D90DD0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F3D255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0852486E" w14:textId="77777777" w:rsidTr="00BC1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noWrap/>
            <w:hideMark/>
          </w:tcPr>
          <w:p w14:paraId="14CA1DAA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Amino sugar and nucleotide sugar metabolism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noWrap/>
            <w:hideMark/>
          </w:tcPr>
          <w:p w14:paraId="28E0C18D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6DF9F1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1A637A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-Acetylgalactosamine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66F964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7A4267" w14:textId="77777777" w:rsidR="00BC1772" w:rsidRPr="00BC1772" w:rsidRDefault="00BC1772" w:rsidP="0031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C1772" w:rsidRPr="00BC1772" w14:paraId="59AAABAA" w14:textId="77777777" w:rsidTr="00BC1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tcBorders>
              <w:bottom w:val="single" w:sz="4" w:space="0" w:color="auto"/>
            </w:tcBorders>
            <w:noWrap/>
            <w:hideMark/>
          </w:tcPr>
          <w:p w14:paraId="57B163B9" w14:textId="77777777" w:rsidR="00BC1772" w:rsidRPr="00BC1772" w:rsidRDefault="00BC1772" w:rsidP="003162B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:sz w:val="24"/>
                <w14:ligatures w14:val="none"/>
              </w:rPr>
              <w:t>Primary bile acid biosynthesis</w:t>
            </w:r>
          </w:p>
        </w:tc>
        <w:tc>
          <w:tcPr>
            <w:tcW w:w="101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BA026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BB9E2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8</w:t>
            </w:r>
          </w:p>
        </w:tc>
        <w:tc>
          <w:tcPr>
            <w:tcW w:w="3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6D20C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urine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4B9A6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3045A" w14:textId="77777777" w:rsidR="00BC1772" w:rsidRPr="00BC1772" w:rsidRDefault="00BC1772" w:rsidP="0031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7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38870BA" w14:textId="77777777" w:rsidR="00BC1772" w:rsidRPr="00BC1772" w:rsidRDefault="00BC1772" w:rsidP="00BC1772">
      <w:pPr>
        <w:spacing w:line="360" w:lineRule="auto"/>
        <w:jc w:val="both"/>
        <w:rPr>
          <w:rFonts w:ascii="Arial" w:hAnsi="Arial" w:cs="Arial"/>
        </w:rPr>
      </w:pPr>
      <w:r w:rsidRPr="00BC1772">
        <w:rPr>
          <w:rFonts w:ascii="Arial" w:hAnsi="Arial" w:cs="Arial"/>
        </w:rPr>
        <w:t>Abbreviation: FDR, false discovery rate</w:t>
      </w:r>
    </w:p>
    <w:p w14:paraId="6B3E013B" w14:textId="77777777" w:rsidR="00656FD1" w:rsidRPr="00BC1772" w:rsidRDefault="00656FD1">
      <w:pPr>
        <w:rPr>
          <w:rFonts w:ascii="Arial" w:hAnsi="Arial" w:cs="Arial"/>
        </w:rPr>
      </w:pPr>
    </w:p>
    <w:sectPr w:rsidR="00656FD1" w:rsidRPr="00BC1772" w:rsidSect="00BC1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72"/>
    <w:rsid w:val="00466ADB"/>
    <w:rsid w:val="00656FD1"/>
    <w:rsid w:val="00BC1772"/>
    <w:rsid w:val="00EB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2B45"/>
  <w15:chartTrackingRefBased/>
  <w15:docId w15:val="{EBD8E7C5-E681-40DE-9E17-914B42A9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772"/>
  </w:style>
  <w:style w:type="paragraph" w:styleId="Heading1">
    <w:name w:val="heading 1"/>
    <w:basedOn w:val="Normal"/>
    <w:next w:val="Normal"/>
    <w:link w:val="Heading1Char"/>
    <w:uiPriority w:val="9"/>
    <w:qFormat/>
    <w:rsid w:val="00BC1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7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7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7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7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7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7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772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C17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marnath</dc:creator>
  <cp:keywords/>
  <dc:description/>
  <cp:lastModifiedBy>Singh, Amarnath</cp:lastModifiedBy>
  <cp:revision>2</cp:revision>
  <dcterms:created xsi:type="dcterms:W3CDTF">2025-09-19T17:37:00Z</dcterms:created>
  <dcterms:modified xsi:type="dcterms:W3CDTF">2025-09-1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9-19T17:38:37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c92c2819-fed0-4910-9b56-737b91c95476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